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4D59EA" w:rsidR="0088519E" w:rsidP="533B6E98" w:rsidRDefault="0088519E" w14:paraId="4C19E9F2" w14:textId="703B3854">
      <w:pPr>
        <w:spacing w:after="160" w:line="259" w:lineRule="auto"/>
        <w:rPr>
          <w:rFonts w:eastAsia="Arial Unicode MS" w:cs="Arial Unicode MS"/>
          <w:b w:val="1"/>
          <w:bCs w:val="1"/>
          <w:color w:val="000000"/>
          <w:bdr w:val="nil"/>
        </w:rPr>
      </w:pPr>
      <w:r w:rsidRPr="3788D58D" w:rsidR="3788D58D">
        <w:rPr>
          <w:b w:val="1"/>
          <w:bCs w:val="1"/>
        </w:rPr>
        <w:t>Additional File 2: Significant biological process, molecular function, and cellular component GORILLA ontologies associated with genes expressed within SSc-risk TAD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19"/>
        <w:gridCol w:w="6494"/>
        <w:gridCol w:w="1347"/>
      </w:tblGrid>
      <w:tr w:rsidRPr="006811C7" w:rsidR="006811C7" w:rsidTr="006811C7" w14:paraId="4D10FD9C" w14:textId="77777777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353" w:rsidP="00C46353" w:rsidRDefault="00C46353" w14:paraId="35E383C0" w14:textId="77777777">
            <w:pPr>
              <w:jc w:val="center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CD4+ T Cells</w:t>
            </w:r>
          </w:p>
          <w:p w:rsidRPr="006811C7" w:rsidR="006811C7" w:rsidP="00C46353" w:rsidRDefault="006811C7" w14:paraId="5EFDE397" w14:textId="3259B0E1">
            <w:pPr>
              <w:rPr>
                <w:b/>
                <w:bCs/>
                <w:color w:val="000000"/>
                <w:u w:val="single"/>
              </w:rPr>
            </w:pPr>
            <w:r w:rsidRPr="006811C7">
              <w:rPr>
                <w:b/>
                <w:bCs/>
                <w:color w:val="000000"/>
                <w:u w:val="single"/>
              </w:rPr>
              <w:t>Biological Process</w:t>
            </w:r>
          </w:p>
        </w:tc>
      </w:tr>
      <w:tr w:rsidRPr="006811C7" w:rsidR="006811C7" w:rsidTr="006811C7" w14:paraId="398E02B0" w14:textId="7777777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FDE16C6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654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61C8040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E70D451" w14:textId="464C3C7B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q-value</w:t>
            </w:r>
          </w:p>
        </w:tc>
      </w:tr>
      <w:tr w:rsidRPr="006811C7" w:rsidR="006811C7" w:rsidTr="006811C7" w14:paraId="6835AF3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809FCE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5125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2389B3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RNA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0A655C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27</w:t>
            </w:r>
          </w:p>
        </w:tc>
      </w:tr>
      <w:tr w:rsidRPr="006811C7" w:rsidR="006811C7" w:rsidTr="006811C7" w14:paraId="6CF3FE5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E90082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635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696AAD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transcription by RNA polymerase I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D241985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33</w:t>
            </w:r>
          </w:p>
        </w:tc>
      </w:tr>
      <w:tr w:rsidRPr="006811C7" w:rsidR="006811C7" w:rsidTr="006811C7" w14:paraId="179AAF1E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771800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635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84AB6A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transcription, DNA-templat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54E4ADC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88</w:t>
            </w:r>
          </w:p>
        </w:tc>
      </w:tr>
      <w:tr w:rsidRPr="006811C7" w:rsidR="006811C7" w:rsidTr="006811C7" w14:paraId="2AE05D0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43CD988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350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D7202C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nucleic acid-templated transcrip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9E0A9D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44</w:t>
            </w:r>
          </w:p>
        </w:tc>
      </w:tr>
      <w:tr w:rsidRPr="006811C7" w:rsidR="006811C7" w:rsidTr="006811C7" w14:paraId="0350927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C5D605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200114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5457CB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RNA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5CE383E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38</w:t>
            </w:r>
          </w:p>
        </w:tc>
      </w:tr>
      <w:tr w:rsidRPr="006811C7" w:rsidR="006811C7" w:rsidTr="006811C7" w14:paraId="5696882E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50FC77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921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963A06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nucleobase-containing compound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E0CA804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215</w:t>
            </w:r>
          </w:p>
        </w:tc>
      </w:tr>
      <w:tr w:rsidRPr="006811C7" w:rsidR="006811C7" w:rsidTr="006811C7" w14:paraId="67BAD76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7F327A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0468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645DEF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gene express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1871EF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225</w:t>
            </w:r>
          </w:p>
        </w:tc>
      </w:tr>
      <w:tr w:rsidRPr="006811C7" w:rsidR="006811C7" w:rsidTr="006811C7" w14:paraId="2E7F4C0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5E6216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055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89CFD0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macromolecule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9A30838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416</w:t>
            </w:r>
          </w:p>
        </w:tc>
      </w:tr>
      <w:tr w:rsidRPr="006811C7" w:rsidR="006811C7" w:rsidTr="006811C7" w14:paraId="17283D6A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494496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200011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7D21D9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cellular macromolecule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2C4E8E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37</w:t>
            </w:r>
          </w:p>
        </w:tc>
      </w:tr>
      <w:tr w:rsidRPr="006811C7" w:rsidR="006811C7" w:rsidTr="006811C7" w14:paraId="7AD77FA0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DC8CE4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3132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B9E00D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cellular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792EE95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177</w:t>
            </w:r>
          </w:p>
        </w:tc>
      </w:tr>
      <w:tr w:rsidRPr="006811C7" w:rsidR="006811C7" w:rsidTr="006811C7" w14:paraId="47E8581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848117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988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FD3C5B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A541CF9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324</w:t>
            </w:r>
          </w:p>
        </w:tc>
      </w:tr>
      <w:tr w:rsidRPr="006811C7" w:rsidR="006811C7" w:rsidTr="006811C7" w14:paraId="7E4F879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788702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6025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84457E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macromolecule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0EDCFF4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613</w:t>
            </w:r>
          </w:p>
        </w:tc>
      </w:tr>
      <w:tr w:rsidRPr="006811C7" w:rsidR="006811C7" w:rsidTr="006811C7" w14:paraId="09A78927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C11EF1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5117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70F398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nitrogen compound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E1EAB89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296</w:t>
            </w:r>
          </w:p>
        </w:tc>
      </w:tr>
      <w:tr w:rsidRPr="006811C7" w:rsidR="006811C7" w:rsidTr="006811C7" w14:paraId="5BF5D9FE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B45639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062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00ADAE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gene express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B7C55D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365</w:t>
            </w:r>
          </w:p>
        </w:tc>
      </w:tr>
      <w:tr w:rsidRPr="006811C7" w:rsidR="006811C7" w:rsidTr="006811C7" w14:paraId="10E6F56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1B8CAA8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200011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943394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cellular macromolecule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2F9B6D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681</w:t>
            </w:r>
          </w:p>
        </w:tc>
      </w:tr>
      <w:tr w:rsidRPr="006811C7" w:rsidR="006811C7" w:rsidTr="006811C7" w14:paraId="4EE21A3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761078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589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0696AE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transcription, DNA-templat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736081D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683</w:t>
            </w:r>
          </w:p>
        </w:tc>
      </w:tr>
      <w:tr w:rsidRPr="006811C7" w:rsidR="006811C7" w:rsidTr="006811C7" w14:paraId="6E46C85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314E6C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350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3E74E7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nucleic acid-templated transcrip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BBA1F12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677</w:t>
            </w:r>
          </w:p>
        </w:tc>
      </w:tr>
      <w:tr w:rsidRPr="006811C7" w:rsidR="006811C7" w:rsidTr="006811C7" w14:paraId="6B248F34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C805A1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267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30C1B5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RNA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2809D7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672</w:t>
            </w:r>
          </w:p>
        </w:tc>
      </w:tr>
      <w:tr w:rsidRPr="006811C7" w:rsidR="006811C7" w:rsidTr="006811C7" w14:paraId="6D2C874D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4969C9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0558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1028A3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macromolecule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97CA0A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698</w:t>
            </w:r>
          </w:p>
        </w:tc>
      </w:tr>
      <w:tr w:rsidRPr="006811C7" w:rsidR="006811C7" w:rsidTr="006811C7" w14:paraId="7944E98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04F843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5125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5910E5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RNA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8DF4AC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758</w:t>
            </w:r>
          </w:p>
        </w:tc>
      </w:tr>
      <w:tr w:rsidRPr="006811C7" w:rsidR="006811C7" w:rsidTr="006811C7" w14:paraId="2ECB386A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3C0623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922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685E25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9488962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803</w:t>
            </w:r>
          </w:p>
        </w:tc>
      </w:tr>
      <w:tr w:rsidRPr="006811C7" w:rsidR="006811C7" w:rsidTr="006811C7" w14:paraId="22C7797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53FFCB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8009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2CFF4B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primary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EECF032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775</w:t>
            </w:r>
          </w:p>
        </w:tc>
      </w:tr>
      <w:tr w:rsidRPr="006811C7" w:rsidR="006811C7" w:rsidTr="006811C7" w14:paraId="5FAF88ED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98BB92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3132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049D3D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cellular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B51E449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745</w:t>
            </w:r>
          </w:p>
        </w:tc>
      </w:tr>
      <w:tr w:rsidRPr="006811C7" w:rsidR="006811C7" w:rsidTr="006811C7" w14:paraId="193DE02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C24E61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989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E9B826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biosynthet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EE5997C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124</w:t>
            </w:r>
          </w:p>
        </w:tc>
      </w:tr>
      <w:tr w:rsidRPr="006811C7" w:rsidR="006811C7" w:rsidTr="006811C7" w14:paraId="0BB48504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5CCCAD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3132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C8DE34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ion of cellular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A54365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225</w:t>
            </w:r>
          </w:p>
        </w:tc>
      </w:tr>
      <w:tr w:rsidRPr="006811C7" w:rsidR="006811C7" w:rsidTr="006811C7" w14:paraId="19BE310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75F97F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012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9548F7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transcription by RNA polymerase I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C112B7D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278</w:t>
            </w:r>
          </w:p>
        </w:tc>
      </w:tr>
      <w:tr w:rsidRPr="006811C7" w:rsidR="006811C7" w:rsidTr="006811C7" w14:paraId="369E8A1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06BB27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9030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EAB09D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ic acid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2A4C82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4</w:t>
            </w:r>
          </w:p>
        </w:tc>
      </w:tr>
      <w:tr w:rsidRPr="006811C7" w:rsidR="006811C7" w:rsidTr="006811C7" w14:paraId="6D6AC71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B24174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593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29DDBD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nucleobase-containing compound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D082B1C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498</w:t>
            </w:r>
          </w:p>
        </w:tc>
      </w:tr>
      <w:tr w:rsidRPr="006811C7" w:rsidR="006811C7" w:rsidTr="006811C7" w14:paraId="3392A6D1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465536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607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E3DE60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NA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7AF1A5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888</w:t>
            </w:r>
          </w:p>
        </w:tc>
      </w:tr>
      <w:tr w:rsidRPr="006811C7" w:rsidR="006811C7" w:rsidTr="006811C7" w14:paraId="50BE917F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C167BA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060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59202A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macromolecule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D7C330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15</w:t>
            </w:r>
          </w:p>
        </w:tc>
      </w:tr>
      <w:tr w:rsidRPr="006811C7" w:rsidR="006811C7" w:rsidTr="006811C7" w14:paraId="352FD9D7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9E09C0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503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8CE07F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rotein transpo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3155A24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12</w:t>
            </w:r>
          </w:p>
        </w:tc>
      </w:tr>
      <w:tr w:rsidRPr="006811C7" w:rsidR="006811C7" w:rsidTr="006811C7" w14:paraId="77C36DE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7C4E0E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1583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6F3CE1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eptide transpo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23509BC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82</w:t>
            </w:r>
          </w:p>
        </w:tc>
      </w:tr>
      <w:tr w:rsidRPr="006811C7" w:rsidR="006811C7" w:rsidTr="006811C7" w14:paraId="2CF8D09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F5C137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288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A632F9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amide transpo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A24B32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91</w:t>
            </w:r>
          </w:p>
        </w:tc>
      </w:tr>
      <w:tr w:rsidRPr="006811C7" w:rsidR="006811C7" w:rsidTr="006811C7" w14:paraId="51F27CB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066A49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lastRenderedPageBreak/>
              <w:t>GO:000613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CC4309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obase-containing compound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D8993A8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27</w:t>
            </w:r>
          </w:p>
        </w:tc>
      </w:tr>
      <w:tr w:rsidRPr="006811C7" w:rsidR="006811C7" w:rsidTr="006811C7" w14:paraId="48879E0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EA6FC2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518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7243A2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establishment of protein localiz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3D90AFE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282</w:t>
            </w:r>
          </w:p>
        </w:tc>
      </w:tr>
      <w:tr w:rsidRPr="006811C7" w:rsidR="006811C7" w:rsidTr="006811C7" w14:paraId="5AA66E90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5C6074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3243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912D48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ositive regulation of proteasomal ubiquitin-dependent protein ca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26F80A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28</w:t>
            </w:r>
          </w:p>
        </w:tc>
      </w:tr>
      <w:tr w:rsidRPr="006811C7" w:rsidR="006811C7" w:rsidTr="006811C7" w14:paraId="6151E45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DEC6E7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989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257ABF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me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86E0F6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285</w:t>
            </w:r>
          </w:p>
        </w:tc>
      </w:tr>
      <w:tr w:rsidRPr="006811C7" w:rsidR="006811C7" w:rsidTr="006811C7" w14:paraId="2A2FA4FF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DB1DC7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273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B63623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egative regulation of dendritic cell cytokine produc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EBB155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315</w:t>
            </w:r>
          </w:p>
        </w:tc>
      </w:tr>
      <w:tr w:rsidRPr="006811C7" w:rsidR="006811C7" w:rsidTr="006811C7" w14:paraId="7460234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0D9890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861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46B9D5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eptidyl-lysine modification to peptidyl-</w:t>
            </w:r>
            <w:proofErr w:type="spellStart"/>
            <w:r w:rsidRPr="006811C7">
              <w:rPr>
                <w:color w:val="000000"/>
              </w:rPr>
              <w:t>hypusine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F7F5EA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306</w:t>
            </w:r>
          </w:p>
        </w:tc>
      </w:tr>
      <w:tr w:rsidRPr="006811C7" w:rsidR="006811C7" w:rsidTr="006811C7" w14:paraId="2AFDD98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735FF6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336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D93A88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ositive regulation of cellular protein ca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4B4E69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356</w:t>
            </w:r>
          </w:p>
        </w:tc>
      </w:tr>
      <w:tr w:rsidRPr="006811C7" w:rsidR="006811C7" w:rsidTr="006811C7" w14:paraId="343E2F3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78F319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180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B6E390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ositive regulation of proteasomal protein catabolic proc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E8DE2A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356</w:t>
            </w:r>
          </w:p>
        </w:tc>
      </w:tr>
      <w:tr w:rsidRPr="006811C7" w:rsidR="006811C7" w:rsidTr="006811C7" w14:paraId="0CDD647B" w14:textId="77777777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C7" w:rsidP="006811C7" w:rsidRDefault="006811C7" w14:paraId="5AE1ACFE" w14:textId="77777777">
            <w:pPr>
              <w:rPr>
                <w:b/>
                <w:bCs/>
                <w:color w:val="000000"/>
                <w:u w:val="single"/>
              </w:rPr>
            </w:pPr>
          </w:p>
          <w:p w:rsidRPr="006811C7" w:rsidR="006811C7" w:rsidP="006811C7" w:rsidRDefault="006811C7" w14:paraId="50A60A13" w14:textId="75B92587">
            <w:pPr>
              <w:rPr>
                <w:b/>
                <w:bCs/>
                <w:color w:val="000000"/>
                <w:u w:val="single"/>
              </w:rPr>
            </w:pPr>
            <w:r w:rsidRPr="006811C7">
              <w:rPr>
                <w:b/>
                <w:bCs/>
                <w:color w:val="000000"/>
                <w:u w:val="single"/>
              </w:rPr>
              <w:t>Molecular Function</w:t>
            </w:r>
          </w:p>
        </w:tc>
      </w:tr>
      <w:tr w:rsidRPr="006811C7" w:rsidR="006811C7" w:rsidTr="006811C7" w14:paraId="64CF9B4D" w14:textId="7777777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464738A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6544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CB13918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5E81DE4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q-value</w:t>
            </w:r>
          </w:p>
        </w:tc>
      </w:tr>
      <w:tr w:rsidRPr="006811C7" w:rsidR="006811C7" w:rsidTr="006811C7" w14:paraId="3C4C31AA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B85D35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367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8092F1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36106BD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5.55E-08</w:t>
            </w:r>
          </w:p>
        </w:tc>
      </w:tr>
      <w:tr w:rsidRPr="006811C7" w:rsidR="006811C7" w:rsidTr="006811C7" w14:paraId="06A9311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21A18A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367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E30ACF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ic acid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C684198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7.33E-08</w:t>
            </w:r>
          </w:p>
        </w:tc>
      </w:tr>
      <w:tr w:rsidRPr="006811C7" w:rsidR="006811C7" w:rsidTr="006811C7" w14:paraId="5F26771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3CD4D7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14011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622CA9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transcription regulator activ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FC1F6D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7.96E-08</w:t>
            </w:r>
          </w:p>
        </w:tc>
      </w:tr>
      <w:tr w:rsidRPr="006811C7" w:rsidR="006811C7" w:rsidTr="006811C7" w14:paraId="584728D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1B4361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0136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98B6CF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heterocyclic compound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4E109F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201</w:t>
            </w:r>
          </w:p>
        </w:tc>
      </w:tr>
      <w:tr w:rsidRPr="006811C7" w:rsidR="006811C7" w:rsidTr="006811C7" w14:paraId="384D450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CF65BC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421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22AD5E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transcription regulatory region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05DC4A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527</w:t>
            </w:r>
          </w:p>
        </w:tc>
      </w:tr>
      <w:tr w:rsidRPr="006811C7" w:rsidR="006811C7" w:rsidTr="006811C7" w14:paraId="51D9D61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75E170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106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FA545B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egulatory region nucleic acid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26FB0AE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452</w:t>
            </w:r>
          </w:p>
        </w:tc>
      </w:tr>
      <w:tr w:rsidRPr="006811C7" w:rsidR="006811C7" w:rsidTr="006811C7" w14:paraId="12D3C3FF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CF6B96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9715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0343D4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organic cyclic compound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F1E91F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442</w:t>
            </w:r>
          </w:p>
        </w:tc>
      </w:tr>
      <w:tr w:rsidRPr="006811C7" w:rsidR="006811C7" w:rsidTr="006811C7" w14:paraId="4D574667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112D7B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356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AEB602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sequence-specific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2D480A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75</w:t>
            </w:r>
          </w:p>
        </w:tc>
      </w:tr>
      <w:tr w:rsidRPr="006811C7" w:rsidR="006811C7" w:rsidTr="006811C7" w14:paraId="5A0FF690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834B3D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097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8E2F69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NA polymerase II regulatory region sequence-specific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61B22B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875</w:t>
            </w:r>
          </w:p>
        </w:tc>
      </w:tr>
      <w:tr w:rsidRPr="006811C7" w:rsidR="006811C7" w:rsidTr="006811C7" w14:paraId="20FF815C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172C69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101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B3A0F6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NA polymerase II regulatory region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D6E0697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0788</w:t>
            </w:r>
          </w:p>
        </w:tc>
      </w:tr>
      <w:tr w:rsidRPr="006811C7" w:rsidR="006811C7" w:rsidTr="006811C7" w14:paraId="7552F94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5126A3C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097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E82420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transcription regulatory region sequence-specific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62C1CA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105</w:t>
            </w:r>
          </w:p>
        </w:tc>
      </w:tr>
      <w:tr w:rsidRPr="006811C7" w:rsidR="006811C7" w:rsidTr="006811C7" w14:paraId="10CF3267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B32A3E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370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0C7109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DNA-binding transcription factor activ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FD5313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267</w:t>
            </w:r>
          </w:p>
        </w:tc>
      </w:tr>
      <w:tr w:rsidRPr="006811C7" w:rsidR="006811C7" w:rsidTr="006811C7" w14:paraId="27E0E2C9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7CD5E3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9083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CA3C0F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sequence-specific double-stranded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12F8A7E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575</w:t>
            </w:r>
          </w:p>
        </w:tc>
      </w:tr>
      <w:tr w:rsidRPr="006811C7" w:rsidR="006811C7" w:rsidTr="006811C7" w14:paraId="2B933314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968F8C8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098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B1D009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DNA-binding transcription factor activity, RNA polymerase II-specifi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2ACD5CF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535</w:t>
            </w:r>
          </w:p>
        </w:tc>
      </w:tr>
      <w:tr w:rsidRPr="006811C7" w:rsidR="006811C7" w:rsidTr="006811C7" w14:paraId="6DDE120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91B47A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3690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699A7A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double-stranded DNA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FC118B8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0889</w:t>
            </w:r>
          </w:p>
        </w:tc>
      </w:tr>
      <w:tr w:rsidRPr="006811C7" w:rsidR="006811C7" w:rsidTr="006811C7" w14:paraId="04AA7974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B665F7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5488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1688E9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332887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144</w:t>
            </w:r>
          </w:p>
        </w:tc>
      </w:tr>
      <w:tr w:rsidRPr="006811C7" w:rsidR="006811C7" w:rsidTr="006811C7" w14:paraId="78A9FDE2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B02156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551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9FC0E7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rotein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5C3193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385</w:t>
            </w:r>
          </w:p>
        </w:tc>
      </w:tr>
      <w:tr w:rsidRPr="006811C7" w:rsidR="006811C7" w:rsidTr="006811C7" w14:paraId="76797D5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C7DB0D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122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CF573E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DNA-binding transcription repressor activity, RNA polymerase II-specifi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F6B67C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13</w:t>
            </w:r>
          </w:p>
        </w:tc>
      </w:tr>
      <w:tr w:rsidRPr="006811C7" w:rsidR="006811C7" w:rsidTr="006811C7" w14:paraId="6447368C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DCA14A0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367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C860396" w14:textId="77777777">
            <w:pPr>
              <w:rPr>
                <w:color w:val="000000"/>
              </w:rPr>
            </w:pPr>
            <w:proofErr w:type="spellStart"/>
            <w:r w:rsidRPr="006811C7">
              <w:rPr>
                <w:color w:val="000000"/>
              </w:rPr>
              <w:t>molecular_functio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C445393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769</w:t>
            </w:r>
          </w:p>
        </w:tc>
      </w:tr>
      <w:tr w:rsidRPr="006811C7" w:rsidR="006811C7" w:rsidTr="006811C7" w14:paraId="0CF7358F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B04745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5125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14F04BD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bioactive lipid receptor activ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19ADC02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49</w:t>
            </w:r>
          </w:p>
        </w:tc>
      </w:tr>
      <w:tr w:rsidRPr="006811C7" w:rsidR="006811C7" w:rsidTr="006811C7" w14:paraId="688BC66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2CE79F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3148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62958A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myosin V bind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B3B2F2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85</w:t>
            </w:r>
          </w:p>
        </w:tc>
      </w:tr>
      <w:tr w:rsidRPr="006811C7" w:rsidR="006811C7" w:rsidTr="006811C7" w14:paraId="0C8C13A4" w14:textId="77777777">
        <w:trPr>
          <w:trHeight w:val="320"/>
        </w:trPr>
        <w:tc>
          <w:tcPr>
            <w:tcW w:w="8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C7" w:rsidP="006811C7" w:rsidRDefault="006811C7" w14:paraId="59F3501D" w14:textId="77777777">
            <w:pPr>
              <w:rPr>
                <w:b/>
                <w:bCs/>
                <w:color w:val="000000"/>
                <w:u w:val="single"/>
              </w:rPr>
            </w:pPr>
          </w:p>
          <w:p w:rsidRPr="006811C7" w:rsidR="006811C7" w:rsidP="006811C7" w:rsidRDefault="006811C7" w14:paraId="554726D9" w14:textId="1EB67D58">
            <w:pPr>
              <w:rPr>
                <w:b/>
                <w:bCs/>
                <w:color w:val="000000"/>
                <w:u w:val="single"/>
              </w:rPr>
            </w:pPr>
            <w:r w:rsidRPr="006811C7">
              <w:rPr>
                <w:b/>
                <w:bCs/>
                <w:color w:val="000000"/>
                <w:u w:val="single"/>
              </w:rPr>
              <w:t>Cellular Compon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25AA2CF9" w14:textId="77777777">
            <w:pPr>
              <w:rPr>
                <w:b/>
                <w:bCs/>
                <w:color w:val="000000"/>
                <w:u w:val="single"/>
              </w:rPr>
            </w:pPr>
          </w:p>
        </w:tc>
      </w:tr>
      <w:tr w:rsidRPr="006811C7" w:rsidR="006811C7" w:rsidTr="006811C7" w14:paraId="5F36ABF0" w14:textId="77777777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4DA437B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lastRenderedPageBreak/>
              <w:t xml:space="preserve">GO </w:t>
            </w:r>
          </w:p>
        </w:tc>
        <w:tc>
          <w:tcPr>
            <w:tcW w:w="654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45BBBC5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E3F5898" w14:textId="77777777">
            <w:pPr>
              <w:rPr>
                <w:b/>
                <w:bCs/>
                <w:color w:val="000000"/>
              </w:rPr>
            </w:pPr>
            <w:r w:rsidRPr="006811C7">
              <w:rPr>
                <w:b/>
                <w:bCs/>
                <w:color w:val="000000"/>
              </w:rPr>
              <w:t>q-value</w:t>
            </w:r>
          </w:p>
        </w:tc>
      </w:tr>
      <w:tr w:rsidRPr="006811C7" w:rsidR="006811C7" w:rsidTr="006811C7" w14:paraId="6E7C9E3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4F6F059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442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136E8F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intracellular pa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62944DE1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1.53E-08</w:t>
            </w:r>
          </w:p>
        </w:tc>
      </w:tr>
      <w:tr w:rsidRPr="006811C7" w:rsidR="006811C7" w:rsidTr="006811C7" w14:paraId="34DF6834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3DCE3F8E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323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C68FE6F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intracellular membrane-bounded organel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52F5A59D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3.13E-08</w:t>
            </w:r>
          </w:p>
        </w:tc>
      </w:tr>
      <w:tr w:rsidRPr="006811C7" w:rsidR="006811C7" w:rsidTr="006811C7" w14:paraId="07D4DA6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79AD698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563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0CB5792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6811C7" w:rsidR="006811C7" w:rsidP="006811C7" w:rsidRDefault="006811C7" w14:paraId="28F6317A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2.75E-08</w:t>
            </w:r>
          </w:p>
        </w:tc>
      </w:tr>
      <w:tr w:rsidRPr="006811C7" w:rsidR="006811C7" w:rsidTr="006811C7" w14:paraId="56FC04F5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0BCB8D65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322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AFC055B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membrane-bounded organel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5166273C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2.89E-08</w:t>
            </w:r>
          </w:p>
        </w:tc>
      </w:tr>
      <w:tr w:rsidRPr="006811C7" w:rsidR="006811C7" w:rsidTr="006811C7" w14:paraId="447C1F36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D5714E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3229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30C8C87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intracellular organel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21BF5712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2.51E-08</w:t>
            </w:r>
          </w:p>
        </w:tc>
      </w:tr>
      <w:tr w:rsidRPr="006811C7" w:rsidR="006811C7" w:rsidTr="006811C7" w14:paraId="5FACC8A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68C63401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322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6C5FEF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organel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4D2A265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2.67E-07</w:t>
            </w:r>
          </w:p>
        </w:tc>
      </w:tr>
      <w:tr w:rsidRPr="006811C7" w:rsidR="006811C7" w:rsidTr="006811C7" w14:paraId="51849F78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029B2902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4428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580DFE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ar pa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0C19B6C0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0426</w:t>
            </w:r>
          </w:p>
        </w:tc>
      </w:tr>
      <w:tr w:rsidRPr="006811C7" w:rsidR="006811C7" w:rsidTr="006811C7" w14:paraId="53C8A5A3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67E68F8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565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31C9B64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nucleopla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B81F609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0131</w:t>
            </w:r>
          </w:p>
        </w:tc>
      </w:tr>
      <w:tr w:rsidRPr="006811C7" w:rsidR="006811C7" w:rsidTr="006811C7" w14:paraId="231B8DAA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53874D68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199090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08B17DE7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ribonucleoprotein complex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1C37C8B5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0843</w:t>
            </w:r>
          </w:p>
        </w:tc>
      </w:tr>
      <w:tr w:rsidRPr="006811C7" w:rsidR="006811C7" w:rsidTr="006811C7" w14:paraId="43CA7B82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7316784A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4464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0119E4D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cell par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7EF2CDB4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08</w:t>
            </w:r>
          </w:p>
        </w:tc>
      </w:tr>
      <w:tr w:rsidRPr="006811C7" w:rsidR="006811C7" w:rsidTr="006811C7" w14:paraId="6713C21B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9F113A6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0189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08BB6F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phagocytic cu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4AF6547B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19</w:t>
            </w:r>
          </w:p>
        </w:tc>
      </w:tr>
      <w:tr w:rsidRPr="006811C7" w:rsidR="006811C7" w:rsidTr="006811C7" w14:paraId="0939018D" w14:textId="7777777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7C0A7453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GO:004202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381D9149" w14:textId="77777777">
            <w:pPr>
              <w:rPr>
                <w:color w:val="000000"/>
              </w:rPr>
            </w:pPr>
            <w:r w:rsidRPr="006811C7">
              <w:rPr>
                <w:color w:val="000000"/>
              </w:rPr>
              <w:t>interleukin-12 receptor complex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6811C7" w:rsidR="006811C7" w:rsidP="006811C7" w:rsidRDefault="006811C7" w14:paraId="615B5E2E" w14:textId="77777777">
            <w:pPr>
              <w:jc w:val="right"/>
              <w:rPr>
                <w:color w:val="000000"/>
              </w:rPr>
            </w:pPr>
            <w:r w:rsidRPr="006811C7">
              <w:rPr>
                <w:color w:val="000000"/>
              </w:rPr>
              <w:t>0.126</w:t>
            </w:r>
          </w:p>
        </w:tc>
      </w:tr>
    </w:tbl>
    <w:p w:rsidR="00AD3AF2" w:rsidP="0088519E" w:rsidRDefault="00AD3AF2" w14:paraId="0FCA35A7" w14:textId="5949E04D">
      <w:pPr>
        <w:spacing w:after="160" w:line="259" w:lineRule="auto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517"/>
        <w:gridCol w:w="6488"/>
        <w:gridCol w:w="1355"/>
      </w:tblGrid>
      <w:tr w:rsidRPr="00C46353" w:rsidR="00C46353" w:rsidTr="00D35EDC" w14:paraId="1C531E63" w14:textId="77777777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57966EAC" w14:textId="12DFDEB1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C46353">
              <w:rPr>
                <w:b/>
                <w:bCs/>
                <w:color w:val="000000"/>
                <w:u w:val="single"/>
              </w:rPr>
              <w:t>Monocytes</w:t>
            </w:r>
          </w:p>
          <w:p w:rsidRPr="00C46353" w:rsidR="00C46353" w:rsidP="00D35EDC" w:rsidRDefault="00C46353" w14:paraId="4120A47D" w14:textId="77777777">
            <w:pPr>
              <w:rPr>
                <w:b/>
                <w:bCs/>
                <w:color w:val="000000"/>
                <w:u w:val="single"/>
              </w:rPr>
            </w:pPr>
            <w:r w:rsidRPr="00C46353">
              <w:rPr>
                <w:b/>
                <w:bCs/>
                <w:color w:val="000000"/>
                <w:u w:val="single"/>
              </w:rPr>
              <w:t>Biological Process</w:t>
            </w:r>
          </w:p>
        </w:tc>
      </w:tr>
      <w:tr w:rsidRPr="00C46353" w:rsidR="00C46353" w:rsidTr="00C46353" w14:paraId="3CB7BF72" w14:textId="77777777">
        <w:trPr>
          <w:trHeight w:val="340"/>
        </w:trPr>
        <w:tc>
          <w:tcPr>
            <w:tcW w:w="15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3BC180AD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64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097235FB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7D8D9C72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q-value</w:t>
            </w:r>
          </w:p>
        </w:tc>
      </w:tr>
      <w:tr w:rsidRPr="00C46353" w:rsidR="00C46353" w:rsidTr="0013325B" w14:paraId="3A65ED23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0383FF8" w14:textId="0AAC031F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01817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8FAF8D7" w14:textId="2060F09C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cytokine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F2931BE" w14:textId="00969D52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1.02E-02</w:t>
            </w:r>
          </w:p>
        </w:tc>
      </w:tr>
      <w:tr w:rsidRPr="00C46353" w:rsidR="00C46353" w:rsidTr="0013325B" w14:paraId="7F4CB04F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3472A82" w14:textId="61C25CD5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70757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C36B26B" w14:textId="080DCA1E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leukin-35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96769A5" w14:textId="73286FC7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16E-02</w:t>
            </w:r>
          </w:p>
        </w:tc>
      </w:tr>
      <w:tr w:rsidRPr="00C46353" w:rsidR="00C46353" w:rsidTr="0013325B" w14:paraId="2A96FB2D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C14D0F1" w14:textId="33298AA7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01819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5A08C57" w14:textId="63CA4516">
            <w:pPr>
              <w:rPr>
                <w:color w:val="000000"/>
              </w:rPr>
            </w:pPr>
            <w:r w:rsidRPr="00C46353">
              <w:rPr>
                <w:color w:val="000000"/>
              </w:rPr>
              <w:t>positive regulation of cytokine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B349076" w14:textId="6626ED7A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2.27E-02</w:t>
            </w:r>
          </w:p>
        </w:tc>
      </w:tr>
      <w:tr w:rsidRPr="00C46353" w:rsidR="00C46353" w:rsidTr="0013325B" w14:paraId="6C211B26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D2EAE02" w14:textId="02123AFB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2729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2D67991" w14:textId="516E680C">
            <w:pPr>
              <w:rPr>
                <w:color w:val="000000"/>
              </w:rPr>
            </w:pPr>
            <w:r w:rsidRPr="00C46353">
              <w:rPr>
                <w:color w:val="000000"/>
              </w:rPr>
              <w:t>positive regulation of interferon-gamma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9026672" w14:textId="59C09C83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1.63E-01</w:t>
            </w:r>
          </w:p>
        </w:tc>
      </w:tr>
      <w:tr w:rsidRPr="00C46353" w:rsidR="00C46353" w:rsidTr="0013325B" w14:paraId="488ECC56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D1B7BC3" w14:textId="29316D4B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60333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267C487" w14:textId="2A911B0F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feron-gamma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1EB3CF8" w14:textId="5A445998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1.85E-01</w:t>
            </w:r>
          </w:p>
        </w:tc>
      </w:tr>
      <w:tr w:rsidRPr="00C46353" w:rsidR="00C46353" w:rsidTr="0013325B" w14:paraId="71CCD81B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941DBB5" w14:textId="5D63E4DB">
            <w:pPr>
              <w:rPr>
                <w:color w:val="000000"/>
              </w:rPr>
            </w:pPr>
            <w:r w:rsidRPr="00C46353">
              <w:rPr>
                <w:color w:val="000000"/>
              </w:rPr>
              <w:t>GO:1901652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E9667C6" w14:textId="75BF6535">
            <w:pPr>
              <w:rPr>
                <w:color w:val="000000"/>
              </w:rPr>
            </w:pPr>
            <w:r w:rsidRPr="00C46353">
              <w:rPr>
                <w:color w:val="000000"/>
              </w:rPr>
              <w:t>response to peptid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B17F989" w14:textId="7E762169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2.37E-01</w:t>
            </w:r>
          </w:p>
        </w:tc>
      </w:tr>
      <w:tr w:rsidRPr="00C46353" w:rsidR="00C46353" w:rsidTr="0013325B" w14:paraId="1585EF39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A8B6DC2" w14:textId="2999515A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19221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1FE7F53" w14:textId="24F4D855">
            <w:pPr>
              <w:rPr>
                <w:color w:val="000000"/>
              </w:rPr>
            </w:pPr>
            <w:r w:rsidRPr="00C46353">
              <w:rPr>
                <w:color w:val="000000"/>
              </w:rPr>
              <w:t>cytokine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B675072" w14:textId="5644F776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2.93E-01</w:t>
            </w:r>
          </w:p>
        </w:tc>
      </w:tr>
      <w:tr w:rsidRPr="00C46353" w:rsidR="00C46353" w:rsidTr="0013325B" w14:paraId="3298D0CD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E370DF6" w14:textId="2CCCD8C8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50691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11F6F4F" w14:textId="601FF5BF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defense response to virus by hos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1DFDF47B" w14:textId="6D6BE2DD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82E-01</w:t>
            </w:r>
          </w:p>
        </w:tc>
      </w:tr>
      <w:tr w:rsidRPr="00C46353" w:rsidR="00C46353" w:rsidTr="0013325B" w14:paraId="45A00B91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B8F1234" w14:textId="7DBB8D3D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2735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ABA248B" w14:textId="1C741A92">
            <w:pPr>
              <w:rPr>
                <w:color w:val="000000"/>
              </w:rPr>
            </w:pPr>
            <w:r w:rsidRPr="00C46353">
              <w:rPr>
                <w:color w:val="000000"/>
              </w:rPr>
              <w:t>positive regulation of interleukin-12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2189F32" w14:textId="7D426EDA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96E-01</w:t>
            </w:r>
          </w:p>
        </w:tc>
      </w:tr>
      <w:tr w:rsidRPr="00C46353" w:rsidR="00C46353" w:rsidTr="0013325B" w14:paraId="061A7381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7E8A1AE" w14:textId="0FD4472B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8114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28F482F" w14:textId="67BF1F12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leukin-21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DD100D9" w14:textId="36A4CCB3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74E-01</w:t>
            </w:r>
          </w:p>
        </w:tc>
      </w:tr>
      <w:tr w:rsidRPr="00C46353" w:rsidR="00C46353" w:rsidTr="0013325B" w14:paraId="3968FDE7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FCDDA47" w14:textId="71E286B9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2649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73BBB65" w14:textId="22EDFDEF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interferon-gamma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990F739" w14:textId="201A559A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69E-01</w:t>
            </w:r>
          </w:p>
        </w:tc>
      </w:tr>
      <w:tr w:rsidRPr="00C46353" w:rsidR="00C46353" w:rsidTr="0013325B" w14:paraId="023EA752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BE1699A" w14:textId="17A95E76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43382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19CF4E3" w14:textId="37F0CB10">
            <w:pPr>
              <w:rPr>
                <w:color w:val="000000"/>
              </w:rPr>
            </w:pPr>
            <w:r w:rsidRPr="00C46353">
              <w:rPr>
                <w:color w:val="000000"/>
              </w:rPr>
              <w:t>positive regulation of memory T cell differenti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D6B8E4A" w14:textId="58F6F32E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4.00E-01</w:t>
            </w:r>
          </w:p>
        </w:tc>
      </w:tr>
      <w:tr w:rsidRPr="00C46353" w:rsidR="00C46353" w:rsidTr="0013325B" w14:paraId="6FF5288A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8A5A09F" w14:textId="5AF23316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8155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50FD792" w14:textId="1E0AEE81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leukin-23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BCDC46C" w14:textId="577787C6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70E-01</w:t>
            </w:r>
          </w:p>
        </w:tc>
      </w:tr>
      <w:tr w:rsidRPr="00C46353" w:rsidR="00C46353" w:rsidTr="0013325B" w14:paraId="0ED74D1C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B213703" w14:textId="74EF1678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5722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44831C0" w14:textId="48605E6A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leukin-12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0A96D6A" w14:textId="6F151945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4.12E-01</w:t>
            </w:r>
          </w:p>
        </w:tc>
      </w:tr>
      <w:tr w:rsidRPr="00C46353" w:rsidR="00C46353" w:rsidTr="0013325B" w14:paraId="37FE20B7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4B5D73A" w14:textId="54EF5194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2479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F0EC4C7" w14:textId="7997F916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type I interferon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49FF81B" w14:textId="57FACD6C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4.97E-01</w:t>
            </w:r>
          </w:p>
        </w:tc>
      </w:tr>
      <w:tr w:rsidRPr="00C46353" w:rsidR="00C46353" w:rsidTr="0013325B" w14:paraId="40D4361D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B39DE87" w14:textId="4D4CEE76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43380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61AB6E9" w14:textId="0F2FB90A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memory T cell differenti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9E7E8A1" w14:textId="73A34B2B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5.47E-01</w:t>
            </w:r>
          </w:p>
        </w:tc>
      </w:tr>
      <w:tr w:rsidRPr="00C46353" w:rsidR="00C46353" w:rsidTr="0013325B" w14:paraId="10652022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282CD745" w14:textId="38603CC9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3962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B4B38A6" w14:textId="6ECE1995">
            <w:pPr>
              <w:rPr>
                <w:color w:val="000000"/>
              </w:rPr>
            </w:pPr>
            <w:r w:rsidRPr="00C46353">
              <w:rPr>
                <w:color w:val="000000"/>
              </w:rPr>
              <w:t>cytoplasmic mRNA processing body assemb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FC91630" w14:textId="1F86A3C8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6.08E-01</w:t>
            </w:r>
          </w:p>
        </w:tc>
      </w:tr>
      <w:tr w:rsidRPr="00C46353" w:rsidR="00C46353" w:rsidTr="0013325B" w14:paraId="038D0A49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128E7306" w14:textId="02B6AA30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32655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DDF6945" w14:textId="36F8BEA6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interleukin-12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ED66FD4" w14:textId="170CD426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6.26E-01</w:t>
            </w:r>
          </w:p>
        </w:tc>
      </w:tr>
      <w:tr w:rsidRPr="00C46353" w:rsidR="00C46353" w:rsidTr="0013325B" w14:paraId="60B371FC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4D04625" w14:textId="220CF092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45806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51FD90D" w14:textId="754827DC">
            <w:pPr>
              <w:rPr>
                <w:color w:val="000000"/>
              </w:rPr>
            </w:pPr>
            <w:r w:rsidRPr="00C46353">
              <w:rPr>
                <w:color w:val="000000"/>
              </w:rPr>
              <w:t>negative regulation of endocytos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1D698DF" w14:textId="6D73F19F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6.85E-01</w:t>
            </w:r>
          </w:p>
        </w:tc>
      </w:tr>
      <w:tr w:rsidRPr="00C46353" w:rsidR="00C46353" w:rsidTr="0013325B" w14:paraId="013EF62D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F28BB9E" w14:textId="3ED8AD76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01817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8B28BE4" w14:textId="60596DA6">
            <w:pPr>
              <w:rPr>
                <w:color w:val="000000"/>
              </w:rPr>
            </w:pPr>
            <w:r w:rsidRPr="00C46353">
              <w:rPr>
                <w:color w:val="000000"/>
              </w:rPr>
              <w:t>regulation of cytokine produc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34AD8E75" w14:textId="4594E42A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1.02E-02</w:t>
            </w:r>
          </w:p>
        </w:tc>
      </w:tr>
      <w:tr w:rsidRPr="00C46353" w:rsidR="00C46353" w:rsidTr="0013325B" w14:paraId="3327DD0E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776BD64" w14:textId="120C6D5B">
            <w:pPr>
              <w:rPr>
                <w:color w:val="000000"/>
              </w:rPr>
            </w:pPr>
            <w:r w:rsidRPr="00C46353">
              <w:rPr>
                <w:color w:val="000000"/>
              </w:rPr>
              <w:t>GO:0070757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514C8324" w14:textId="0829E703">
            <w:pPr>
              <w:rPr>
                <w:color w:val="000000"/>
              </w:rPr>
            </w:pPr>
            <w:r w:rsidRPr="00C46353">
              <w:rPr>
                <w:color w:val="000000"/>
              </w:rPr>
              <w:t>interleukin-35-mediated signaling pathwa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7F4FCAE6" w14:textId="758F854A">
            <w:pPr>
              <w:jc w:val="right"/>
              <w:rPr>
                <w:color w:val="000000"/>
              </w:rPr>
            </w:pPr>
            <w:r w:rsidRPr="00C46353">
              <w:rPr>
                <w:color w:val="000000"/>
              </w:rPr>
              <w:t>3.16E-02</w:t>
            </w:r>
          </w:p>
        </w:tc>
      </w:tr>
      <w:tr w:rsidRPr="00C46353" w:rsidR="00C46353" w:rsidTr="00D35EDC" w14:paraId="4DBF9F72" w14:textId="77777777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39C68B51" w14:textId="77777777">
            <w:pPr>
              <w:rPr>
                <w:b/>
                <w:bCs/>
                <w:color w:val="000000"/>
                <w:u w:val="single"/>
              </w:rPr>
            </w:pPr>
          </w:p>
          <w:p w:rsidRPr="00C46353" w:rsidR="00C46353" w:rsidP="00D35EDC" w:rsidRDefault="00C46353" w14:paraId="10DB7261" w14:textId="77777777">
            <w:pPr>
              <w:rPr>
                <w:b/>
                <w:bCs/>
                <w:color w:val="000000"/>
                <w:u w:val="single"/>
              </w:rPr>
            </w:pPr>
            <w:r w:rsidRPr="00C46353">
              <w:rPr>
                <w:b/>
                <w:bCs/>
                <w:color w:val="000000"/>
                <w:u w:val="single"/>
              </w:rPr>
              <w:t>Molecular Function</w:t>
            </w:r>
          </w:p>
        </w:tc>
      </w:tr>
      <w:tr w:rsidRPr="00C46353" w:rsidR="00C46353" w:rsidTr="00C46353" w14:paraId="0D4D7050" w14:textId="77777777">
        <w:trPr>
          <w:trHeight w:val="340"/>
        </w:trPr>
        <w:tc>
          <w:tcPr>
            <w:tcW w:w="15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4B54B8B2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lastRenderedPageBreak/>
              <w:t>GO Term</w:t>
            </w:r>
          </w:p>
        </w:tc>
        <w:tc>
          <w:tcPr>
            <w:tcW w:w="6488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0C3E6E2B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52151181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q-value</w:t>
            </w:r>
          </w:p>
        </w:tc>
      </w:tr>
      <w:tr w:rsidRPr="00C46353" w:rsidR="00C46353" w:rsidTr="00195608" w14:paraId="6BA8F31F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6EDA567F" w14:textId="780DBF84">
            <w:hyperlink w:tgtFrame="_blank" w:history="1" r:id="rId5">
              <w:r w:rsidRPr="00C46353">
                <w:rPr>
                  <w:rStyle w:val="Hyperlink"/>
                  <w:color w:val="auto"/>
                  <w:u w:val="none"/>
                </w:rPr>
                <w:t>GO:0000979</w:t>
              </w:r>
            </w:hyperlink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49353122" w14:textId="3C629BE6">
            <w:pPr>
              <w:rPr>
                <w:color w:val="000000"/>
              </w:rPr>
            </w:pPr>
            <w:r w:rsidRPr="00C46353">
              <w:rPr>
                <w:color w:val="000000"/>
              </w:rPr>
              <w:t>RNA polymerase II core promoter sequence-specific DNA bind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C46353" w:rsidRDefault="00C46353" w14:paraId="18AACDE1" w14:textId="6AA20F56">
            <w:pPr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00E+00</w:t>
            </w:r>
          </w:p>
        </w:tc>
      </w:tr>
      <w:tr w:rsidRPr="00C46353" w:rsidR="00C46353" w:rsidTr="00C46353" w14:paraId="35C4F937" w14:textId="77777777">
        <w:trPr>
          <w:trHeight w:val="320"/>
        </w:trPr>
        <w:tc>
          <w:tcPr>
            <w:tcW w:w="8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5E96AF8A" w14:textId="77777777">
            <w:pPr>
              <w:rPr>
                <w:b/>
                <w:bCs/>
                <w:color w:val="000000"/>
                <w:u w:val="single"/>
              </w:rPr>
            </w:pPr>
          </w:p>
          <w:p w:rsidRPr="00C46353" w:rsidR="00C46353" w:rsidP="00D35EDC" w:rsidRDefault="00C46353" w14:paraId="55D92B88" w14:textId="77777777">
            <w:pPr>
              <w:rPr>
                <w:b/>
                <w:bCs/>
                <w:color w:val="000000"/>
                <w:u w:val="single"/>
              </w:rPr>
            </w:pPr>
            <w:r w:rsidRPr="00C46353">
              <w:rPr>
                <w:b/>
                <w:bCs/>
                <w:color w:val="000000"/>
                <w:u w:val="single"/>
              </w:rPr>
              <w:t>Cellular Componen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C46353" w:rsidR="00C46353" w:rsidP="00D35EDC" w:rsidRDefault="00C46353" w14:paraId="0767D78D" w14:textId="77777777">
            <w:pPr>
              <w:rPr>
                <w:b/>
                <w:bCs/>
                <w:color w:val="000000"/>
                <w:u w:val="single"/>
              </w:rPr>
            </w:pPr>
          </w:p>
        </w:tc>
      </w:tr>
      <w:tr w:rsidRPr="00C46353" w:rsidR="00C46353" w:rsidTr="00C46353" w14:paraId="2437DCC6" w14:textId="77777777">
        <w:trPr>
          <w:trHeight w:val="340"/>
        </w:trPr>
        <w:tc>
          <w:tcPr>
            <w:tcW w:w="15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60998746" w14:textId="3A7C2032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 xml:space="preserve">GO </w:t>
            </w:r>
            <w:r>
              <w:rPr>
                <w:b/>
                <w:bCs/>
                <w:color w:val="000000"/>
              </w:rPr>
              <w:t>Term</w:t>
            </w:r>
          </w:p>
        </w:tc>
        <w:tc>
          <w:tcPr>
            <w:tcW w:w="64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7CE76F87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D35EDC" w:rsidRDefault="00C46353" w14:paraId="55AE8BD9" w14:textId="77777777">
            <w:pPr>
              <w:rPr>
                <w:b/>
                <w:bCs/>
                <w:color w:val="000000"/>
              </w:rPr>
            </w:pPr>
            <w:r w:rsidRPr="00C46353">
              <w:rPr>
                <w:b/>
                <w:bCs/>
                <w:color w:val="000000"/>
              </w:rPr>
              <w:t>q-value</w:t>
            </w:r>
          </w:p>
        </w:tc>
      </w:tr>
      <w:tr w:rsidRPr="00C46353" w:rsidR="00C46353" w:rsidTr="00F0395B" w14:paraId="081663B2" w14:textId="77777777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0E1D62B6" w14:textId="77324833">
            <w:hyperlink w:tgtFrame="_blank" w:history="1" r:id="rId6">
              <w:r w:rsidRPr="00C46353">
                <w:rPr>
                  <w:rStyle w:val="Hyperlink"/>
                  <w:color w:val="auto"/>
                  <w:u w:val="none"/>
                </w:rPr>
                <w:t>GO:0005751</w:t>
              </w:r>
            </w:hyperlink>
          </w:p>
        </w:tc>
        <w:tc>
          <w:tcPr>
            <w:tcW w:w="6488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C46353" w:rsidR="00C46353" w:rsidP="00C46353" w:rsidRDefault="00C46353" w14:paraId="18609E3C" w14:textId="70B12785">
            <w:r w:rsidRPr="00C46353">
              <w:t>mitochondrial respiratory chain complex IV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46353" w:rsidR="00C46353" w:rsidP="00C46353" w:rsidRDefault="00C46353" w14:paraId="4DA32D87" w14:textId="45676DC7">
            <w:pPr>
              <w:jc w:val="righ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9.25E-01</w:t>
            </w:r>
          </w:p>
        </w:tc>
      </w:tr>
    </w:tbl>
    <w:p w:rsidRPr="006811C7" w:rsidR="00C46353" w:rsidP="0088519E" w:rsidRDefault="00C46353" w14:paraId="022EC70A" w14:textId="77777777">
      <w:pPr>
        <w:spacing w:after="160" w:line="259" w:lineRule="auto"/>
      </w:pPr>
    </w:p>
    <w:sectPr w:rsidRPr="006811C7" w:rsidR="00C4635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17A0C"/>
    <w:multiLevelType w:val="hybridMultilevel"/>
    <w:tmpl w:val="10B08F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DB7C6F"/>
    <w:multiLevelType w:val="hybridMultilevel"/>
    <w:tmpl w:val="20A83F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B1274D"/>
    <w:multiLevelType w:val="hybridMultilevel"/>
    <w:tmpl w:val="6466F738"/>
    <w:lvl w:ilvl="0" w:tplc="C2944D1A">
      <w:start w:val="3"/>
      <w:numFmt w:val="bullet"/>
      <w:lvlText w:val="–"/>
      <w:lvlJc w:val="left"/>
      <w:pPr>
        <w:ind w:left="720" w:hanging="360"/>
      </w:pPr>
      <w:rPr>
        <w:rFonts w:hint="default" w:ascii="Times New Roman" w:hAnsi="Times New Roman" w:eastAsia="Arial Unicode MS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9E"/>
    <w:rsid w:val="0017568B"/>
    <w:rsid w:val="004D59EA"/>
    <w:rsid w:val="006811C7"/>
    <w:rsid w:val="0088519E"/>
    <w:rsid w:val="009A0D36"/>
    <w:rsid w:val="009C072E"/>
    <w:rsid w:val="00AD3AF2"/>
    <w:rsid w:val="00C46353"/>
    <w:rsid w:val="00D71C02"/>
    <w:rsid w:val="00DD663F"/>
    <w:rsid w:val="3788D58D"/>
    <w:rsid w:val="533B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7B81"/>
  <w15:chartTrackingRefBased/>
  <w15:docId w15:val="{C2741403-0604-5046-AE55-A5C529DD1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8519E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19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  <w:contextualSpacing/>
    </w:pPr>
    <w:rPr>
      <w:rFonts w:eastAsia="Arial Unicode MS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19E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8519E"/>
    <w:rPr>
      <w:rFonts w:ascii="Times New Roman" w:hAnsi="Times New Roman" w:eastAsia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8519E"/>
    <w:rPr>
      <w:color w:val="0563C1"/>
      <w:u w:val="single"/>
    </w:rPr>
  </w:style>
  <w:style w:type="paragraph" w:styleId="EndNoteBibliographyTitle" w:customStyle="1">
    <w:name w:val="EndNote Bibliography Title"/>
    <w:basedOn w:val="Normal"/>
    <w:link w:val="EndNoteBibliographyTitleChar"/>
    <w:rsid w:val="0088519E"/>
    <w:pPr>
      <w:jc w:val="center"/>
    </w:pPr>
  </w:style>
  <w:style w:type="character" w:styleId="EndNoteBibliographyTitleChar" w:customStyle="1">
    <w:name w:val="EndNote Bibliography Title Char"/>
    <w:basedOn w:val="DefaultParagraphFont"/>
    <w:link w:val="EndNoteBibliographyTitle"/>
    <w:rsid w:val="0088519E"/>
    <w:rPr>
      <w:rFonts w:ascii="Times New Roman" w:hAnsi="Times New Roman" w:eastAsia="Times New Roman" w:cs="Times New Roman"/>
    </w:rPr>
  </w:style>
  <w:style w:type="paragraph" w:styleId="EndNoteBibliography" w:customStyle="1">
    <w:name w:val="EndNote Bibliography"/>
    <w:basedOn w:val="Normal"/>
    <w:link w:val="EndNoteBibliographyChar"/>
    <w:rsid w:val="0088519E"/>
  </w:style>
  <w:style w:type="character" w:styleId="EndNoteBibliographyChar" w:customStyle="1">
    <w:name w:val="EndNote Bibliography Char"/>
    <w:basedOn w:val="DefaultParagraphFont"/>
    <w:link w:val="EndNoteBibliography"/>
    <w:rsid w:val="0088519E"/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8519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519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8519E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8519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8519E"/>
    <w:rPr>
      <w:rFonts w:ascii="Times New Roman" w:hAnsi="Times New Roman" w:eastAsia="Times New Roman" w:cs="Times New Roman"/>
    </w:rPr>
  </w:style>
  <w:style w:type="table" w:styleId="TableGrid">
    <w:name w:val="Table Grid"/>
    <w:basedOn w:val="TableNormal"/>
    <w:uiPriority w:val="39"/>
    <w:rsid w:val="006811C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hyperlink" Target="http://www.godatabase.org/cgi-bin/amigo/go.cgi?query=GO:0005751&amp;view=details" TargetMode="External" Id="rId6" /><Relationship Type="http://schemas.openxmlformats.org/officeDocument/2006/relationships/hyperlink" Target="http://www.godatabase.org/cgi-bin/amigo/go.cgi?query=GO:0000979&amp;view=details" TargetMode="Externa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rry Poppenberg</dc:creator>
  <keywords/>
  <dc:description/>
  <lastModifiedBy>Kerry Poppenberg</lastModifiedBy>
  <revision>7</revision>
  <dcterms:created xsi:type="dcterms:W3CDTF">2021-03-01T17:21:00.0000000Z</dcterms:created>
  <dcterms:modified xsi:type="dcterms:W3CDTF">2021-03-20T01:37:39.1637433Z</dcterms:modified>
</coreProperties>
</file>